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E7E401" w14:textId="77777777" w:rsidR="00EF1EBE" w:rsidRDefault="00EF1EBE" w:rsidP="00326FD7">
      <w:pPr>
        <w:ind w:right="-377"/>
        <w:rPr>
          <w:rFonts w:ascii="Arial" w:hAnsi="Arial" w:cs="Arial"/>
        </w:rPr>
      </w:pPr>
    </w:p>
    <w:p w14:paraId="5622D434" w14:textId="77777777" w:rsidR="00EF1EBE" w:rsidRDefault="00EF1EBE">
      <w:pPr>
        <w:rPr>
          <w:rFonts w:ascii="Arial" w:hAnsi="Arial" w:cs="Arial"/>
        </w:rPr>
      </w:pPr>
    </w:p>
    <w:p w14:paraId="1133A091" w14:textId="77777777" w:rsidR="00EF1EBE" w:rsidRDefault="00EF1EBE">
      <w:pPr>
        <w:rPr>
          <w:rFonts w:ascii="Arial" w:hAnsi="Arial" w:cs="Arial"/>
        </w:rPr>
      </w:pPr>
    </w:p>
    <w:p w14:paraId="04A38DB5" w14:textId="77777777" w:rsidR="00EF1EBE" w:rsidRDefault="00EF1EBE">
      <w:pPr>
        <w:rPr>
          <w:rFonts w:ascii="Arial" w:hAnsi="Arial" w:cs="Arial"/>
        </w:rPr>
      </w:pPr>
    </w:p>
    <w:p w14:paraId="1180009E" w14:textId="77777777" w:rsidR="00EF1EBE" w:rsidRPr="00432B2D" w:rsidRDefault="00EF1EBE">
      <w:pPr>
        <w:rPr>
          <w:rFonts w:ascii="Arial" w:hAnsi="Arial" w:cs="Arial"/>
        </w:rPr>
      </w:pPr>
    </w:p>
    <w:p w14:paraId="567DD659" w14:textId="77777777" w:rsidR="00A35558" w:rsidRPr="00432B2D" w:rsidRDefault="00A35558">
      <w:pPr>
        <w:rPr>
          <w:rFonts w:ascii="Arial" w:hAnsi="Arial" w:cs="Arial"/>
        </w:rPr>
      </w:pPr>
    </w:p>
    <w:p w14:paraId="2A0659CB" w14:textId="7056161A" w:rsidR="00B0770C" w:rsidRPr="009E77FD" w:rsidRDefault="00B0770C" w:rsidP="00B0770C">
      <w:pPr>
        <w:suppressLineNumbers/>
        <w:spacing w:line="360" w:lineRule="auto"/>
        <w:rPr>
          <w:rFonts w:ascii="Times New Roman" w:hAnsi="Times New Roman" w:cs="Times New Roman"/>
          <w:bCs/>
          <w:lang w:val="en-US"/>
        </w:rPr>
      </w:pPr>
      <w:r w:rsidRPr="009E77FD">
        <w:rPr>
          <w:rFonts w:ascii="Times New Roman" w:hAnsi="Times New Roman" w:cs="Times New Roman"/>
          <w:bCs/>
          <w:lang w:val="en-US"/>
        </w:rPr>
        <w:t xml:space="preserve">Table </w:t>
      </w:r>
      <w:r w:rsidR="003D6FDB" w:rsidRPr="009E77FD">
        <w:rPr>
          <w:rFonts w:ascii="Times New Roman" w:hAnsi="Times New Roman" w:cs="Times New Roman"/>
          <w:bCs/>
          <w:lang w:val="en-US"/>
        </w:rPr>
        <w:t>S</w:t>
      </w:r>
      <w:r w:rsidRPr="009E77FD">
        <w:rPr>
          <w:rFonts w:ascii="Times New Roman" w:hAnsi="Times New Roman" w:cs="Times New Roman"/>
          <w:bCs/>
          <w:lang w:val="en-US"/>
        </w:rPr>
        <w:t xml:space="preserve">1. Primer sequences used for </w:t>
      </w:r>
      <w:proofErr w:type="spellStart"/>
      <w:r w:rsidRPr="009E77FD">
        <w:rPr>
          <w:rFonts w:ascii="Times New Roman" w:hAnsi="Times New Roman" w:cs="Times New Roman"/>
          <w:bCs/>
          <w:lang w:val="en-US"/>
        </w:rPr>
        <w:t>qRT</w:t>
      </w:r>
      <w:proofErr w:type="spellEnd"/>
      <w:r w:rsidRPr="009E77FD">
        <w:rPr>
          <w:rFonts w:ascii="Times New Roman" w:hAnsi="Times New Roman" w:cs="Times New Roman"/>
          <w:bCs/>
          <w:lang w:val="en-US"/>
        </w:rPr>
        <w:t xml:space="preserve">-PCR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78"/>
        <w:gridCol w:w="3883"/>
        <w:gridCol w:w="3773"/>
      </w:tblGrid>
      <w:tr w:rsidR="008168DF" w:rsidRPr="00326FD7" w14:paraId="7AD16E5A" w14:textId="77777777" w:rsidTr="00816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tcBorders>
              <w:bottom w:val="single" w:sz="12" w:space="0" w:color="auto"/>
            </w:tcBorders>
          </w:tcPr>
          <w:p w14:paraId="40EE2DDB" w14:textId="77777777" w:rsidR="00B0770C" w:rsidRPr="00326FD7" w:rsidRDefault="00B0770C" w:rsidP="0073728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26FD7">
              <w:rPr>
                <w:rFonts w:ascii="Times New Roman" w:hAnsi="Times New Roman" w:cs="Times New Roman"/>
                <w:sz w:val="22"/>
                <w:szCs w:val="22"/>
              </w:rPr>
              <w:t>Gen ID</w:t>
            </w:r>
          </w:p>
        </w:tc>
        <w:tc>
          <w:tcPr>
            <w:tcW w:w="3883" w:type="dxa"/>
            <w:tcBorders>
              <w:bottom w:val="single" w:sz="12" w:space="0" w:color="auto"/>
            </w:tcBorders>
          </w:tcPr>
          <w:p w14:paraId="0C620BAB" w14:textId="09502D4F" w:rsidR="00B0770C" w:rsidRPr="00326FD7" w:rsidRDefault="00F83FAD" w:rsidP="0073728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26FD7">
              <w:rPr>
                <w:rFonts w:ascii="Times New Roman" w:hAnsi="Times New Roman" w:cs="Times New Roman"/>
                <w:sz w:val="22"/>
                <w:szCs w:val="22"/>
              </w:rPr>
              <w:t>Primer forward</w:t>
            </w:r>
            <w:r w:rsidR="00B0770C" w:rsidRPr="00326FD7">
              <w:rPr>
                <w:rFonts w:ascii="Times New Roman" w:hAnsi="Times New Roman" w:cs="Times New Roman"/>
                <w:sz w:val="22"/>
                <w:szCs w:val="22"/>
              </w:rPr>
              <w:t xml:space="preserve"> (5’ – 3’)</w:t>
            </w:r>
          </w:p>
        </w:tc>
        <w:tc>
          <w:tcPr>
            <w:tcW w:w="3773" w:type="dxa"/>
            <w:tcBorders>
              <w:bottom w:val="single" w:sz="12" w:space="0" w:color="auto"/>
            </w:tcBorders>
          </w:tcPr>
          <w:p w14:paraId="2866622F" w14:textId="2A7274DC" w:rsidR="00B0770C" w:rsidRPr="00326FD7" w:rsidRDefault="00F83FAD" w:rsidP="0073728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26FD7">
              <w:rPr>
                <w:rFonts w:ascii="Times New Roman" w:hAnsi="Times New Roman" w:cs="Times New Roman"/>
                <w:sz w:val="22"/>
                <w:szCs w:val="22"/>
              </w:rPr>
              <w:t>Primer rever</w:t>
            </w:r>
            <w:r w:rsidR="00B0770C" w:rsidRPr="00326FD7">
              <w:rPr>
                <w:rFonts w:ascii="Times New Roman" w:hAnsi="Times New Roman" w:cs="Times New Roman"/>
                <w:sz w:val="22"/>
                <w:szCs w:val="22"/>
              </w:rPr>
              <w:t>se (5’ – 3’)</w:t>
            </w:r>
          </w:p>
        </w:tc>
      </w:tr>
      <w:tr w:rsidR="008168DF" w:rsidRPr="00326FD7" w14:paraId="27198F15" w14:textId="77777777" w:rsidTr="00816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tcBorders>
              <w:top w:val="single" w:sz="12" w:space="0" w:color="auto"/>
            </w:tcBorders>
          </w:tcPr>
          <w:p w14:paraId="4F836543" w14:textId="773441BE" w:rsidR="00B0770C" w:rsidRPr="00326FD7" w:rsidRDefault="003D3A4C" w:rsidP="00F83F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>PG</w:t>
            </w:r>
            <w:r w:rsidR="00F83FAD"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>21-1</w:t>
            </w:r>
          </w:p>
        </w:tc>
        <w:tc>
          <w:tcPr>
            <w:tcW w:w="3883" w:type="dxa"/>
            <w:tcBorders>
              <w:top w:val="single" w:sz="12" w:space="0" w:color="auto"/>
            </w:tcBorders>
          </w:tcPr>
          <w:p w14:paraId="7ED08AD6" w14:textId="1C2AC2F0" w:rsidR="00B0770C" w:rsidRPr="00326FD7" w:rsidRDefault="00F33184" w:rsidP="007372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  <w:t>GCTATTCGTCACTCGGAGATTC</w:t>
            </w:r>
          </w:p>
        </w:tc>
        <w:tc>
          <w:tcPr>
            <w:tcW w:w="3773" w:type="dxa"/>
            <w:tcBorders>
              <w:top w:val="single" w:sz="12" w:space="0" w:color="auto"/>
            </w:tcBorders>
          </w:tcPr>
          <w:p w14:paraId="216B293B" w14:textId="069A8EBF" w:rsidR="00B0770C" w:rsidRPr="00326FD7" w:rsidRDefault="00F33184" w:rsidP="007372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  <w:t>AATCCCAGTAGGCAGCTCCTTTG</w:t>
            </w:r>
          </w:p>
        </w:tc>
      </w:tr>
      <w:tr w:rsidR="008168DF" w:rsidRPr="00326FD7" w14:paraId="571D646C" w14:textId="77777777" w:rsidTr="008168D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</w:tcPr>
          <w:p w14:paraId="1A92D985" w14:textId="4BBEC537" w:rsidR="00B0770C" w:rsidRPr="00326FD7" w:rsidRDefault="00B0770C" w:rsidP="00F83F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="003D3A4C"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  <w:r w:rsidR="00F83FAD"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883" w:type="dxa"/>
          </w:tcPr>
          <w:p w14:paraId="0EAF8256" w14:textId="7123AA41" w:rsidR="00B0770C" w:rsidRPr="00326FD7" w:rsidRDefault="0049441D" w:rsidP="007372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  <w:t>CAGGTCCTTGCAAACCAAATC</w:t>
            </w:r>
          </w:p>
        </w:tc>
        <w:tc>
          <w:tcPr>
            <w:tcW w:w="3773" w:type="dxa"/>
          </w:tcPr>
          <w:p w14:paraId="7E27C780" w14:textId="75330D26" w:rsidR="00B0770C" w:rsidRPr="00326FD7" w:rsidRDefault="0049441D" w:rsidP="007372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  <w:t>ATAGTTCCACCACCTTCCAC</w:t>
            </w:r>
          </w:p>
        </w:tc>
      </w:tr>
      <w:tr w:rsidR="008168DF" w:rsidRPr="00326FD7" w14:paraId="34B97A23" w14:textId="77777777" w:rsidTr="00816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</w:tcPr>
          <w:p w14:paraId="1DA264DE" w14:textId="5D73BDBA" w:rsidR="00B0770C" w:rsidRPr="00326FD7" w:rsidRDefault="003D3A4C" w:rsidP="00F83F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>PG</w:t>
            </w:r>
            <w:r w:rsidR="00F83FAD"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>69-1</w:t>
            </w:r>
          </w:p>
        </w:tc>
        <w:tc>
          <w:tcPr>
            <w:tcW w:w="3883" w:type="dxa"/>
          </w:tcPr>
          <w:p w14:paraId="7A04661F" w14:textId="1A1A47EE" w:rsidR="00B0770C" w:rsidRPr="00326FD7" w:rsidRDefault="0049441D" w:rsidP="007372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  <w:t>TTGAGTTGCAGCCATACTACCG</w:t>
            </w:r>
          </w:p>
        </w:tc>
        <w:tc>
          <w:tcPr>
            <w:tcW w:w="3773" w:type="dxa"/>
          </w:tcPr>
          <w:p w14:paraId="15CEAC6C" w14:textId="1DAB3A7C" w:rsidR="00B0770C" w:rsidRPr="00326FD7" w:rsidRDefault="0049441D" w:rsidP="007372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  <w:t>GAGTCTCCGTAAGCGTTGATAC</w:t>
            </w:r>
          </w:p>
        </w:tc>
      </w:tr>
      <w:tr w:rsidR="008168DF" w:rsidRPr="00326FD7" w14:paraId="7C79C47C" w14:textId="77777777" w:rsidTr="008168D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</w:tcPr>
          <w:p w14:paraId="4A8F4E75" w14:textId="5E2CF51E" w:rsidR="00B0770C" w:rsidRPr="00326FD7" w:rsidRDefault="003D3A4C" w:rsidP="00F83F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>PG</w:t>
            </w:r>
            <w:r w:rsidR="00F83FAD"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3883" w:type="dxa"/>
          </w:tcPr>
          <w:p w14:paraId="76C1ABC1" w14:textId="12EA0B7A" w:rsidR="00B0770C" w:rsidRPr="00326FD7" w:rsidRDefault="00EE1A24" w:rsidP="007372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  <w:t>GTATATGGAAGGTGCCAGGAAG</w:t>
            </w:r>
          </w:p>
        </w:tc>
        <w:tc>
          <w:tcPr>
            <w:tcW w:w="3773" w:type="dxa"/>
          </w:tcPr>
          <w:p w14:paraId="7EE6EF5D" w14:textId="77777777" w:rsidR="00B0770C" w:rsidRPr="00326FD7" w:rsidRDefault="00B0770C" w:rsidP="007372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  <w:t>CATGGGAATGCTGTTTACTGC</w:t>
            </w:r>
          </w:p>
        </w:tc>
      </w:tr>
      <w:tr w:rsidR="008168DF" w:rsidRPr="00326FD7" w14:paraId="4973D7DF" w14:textId="77777777" w:rsidTr="00816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</w:tcPr>
          <w:p w14:paraId="6673B312" w14:textId="75C0FF22" w:rsidR="003A7618" w:rsidRPr="00326FD7" w:rsidRDefault="003A7618" w:rsidP="00F83F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>PG23-3</w:t>
            </w:r>
          </w:p>
        </w:tc>
        <w:tc>
          <w:tcPr>
            <w:tcW w:w="3883" w:type="dxa"/>
          </w:tcPr>
          <w:p w14:paraId="7FA99446" w14:textId="1A4B09F5" w:rsidR="003A7618" w:rsidRPr="00326FD7" w:rsidRDefault="003A7618" w:rsidP="007372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  <w:t>ATGCAAGGCGTCAGGATTTC</w:t>
            </w:r>
          </w:p>
        </w:tc>
        <w:tc>
          <w:tcPr>
            <w:tcW w:w="3773" w:type="dxa"/>
          </w:tcPr>
          <w:p w14:paraId="27AA405C" w14:textId="5771A292" w:rsidR="003A7618" w:rsidRPr="00326FD7" w:rsidRDefault="003A7618" w:rsidP="007372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  <w:t>CGATTCCTCGACCATATGAC</w:t>
            </w:r>
          </w:p>
        </w:tc>
      </w:tr>
      <w:tr w:rsidR="008168DF" w:rsidRPr="00326FD7" w14:paraId="1AC3CD42" w14:textId="77777777" w:rsidTr="008168D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</w:tcPr>
          <w:p w14:paraId="7C2D66AA" w14:textId="500A9F9C" w:rsidR="003A7618" w:rsidRPr="00326FD7" w:rsidRDefault="003A7618" w:rsidP="00F83F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  <w:t>PG46-3</w:t>
            </w:r>
          </w:p>
        </w:tc>
        <w:tc>
          <w:tcPr>
            <w:tcW w:w="3883" w:type="dxa"/>
          </w:tcPr>
          <w:p w14:paraId="74C89418" w14:textId="1B282A31" w:rsidR="003A7618" w:rsidRPr="00326FD7" w:rsidRDefault="003A7618" w:rsidP="007372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  <w:t>TAGCCACCTCACACTCTT</w:t>
            </w:r>
          </w:p>
        </w:tc>
        <w:tc>
          <w:tcPr>
            <w:tcW w:w="3773" w:type="dxa"/>
          </w:tcPr>
          <w:p w14:paraId="4DE6652A" w14:textId="0D8FDB7E" w:rsidR="003A7618" w:rsidRPr="00326FD7" w:rsidRDefault="003A7618" w:rsidP="007372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  <w:lang w:val="es-MX"/>
              </w:rPr>
              <w:t>CGATTCCTCGACCATATGAC</w:t>
            </w:r>
          </w:p>
        </w:tc>
      </w:tr>
      <w:tr w:rsidR="008168DF" w:rsidRPr="00326FD7" w14:paraId="5ED6E291" w14:textId="77777777" w:rsidTr="00816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</w:tcPr>
          <w:p w14:paraId="64A61E03" w14:textId="15E0716A" w:rsidR="00B0770C" w:rsidRPr="00326FD7" w:rsidRDefault="003D3A4C" w:rsidP="00F83F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>PG1</w:t>
            </w:r>
            <w:r w:rsidR="00F83FAD"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="00B0770C"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883" w:type="dxa"/>
          </w:tcPr>
          <w:p w14:paraId="53DA4C67" w14:textId="3E9DB543" w:rsidR="00B0770C" w:rsidRPr="00326FD7" w:rsidRDefault="00EE1A24" w:rsidP="007372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>CAGACTTCGGCTGTTAAGATGG</w:t>
            </w:r>
          </w:p>
        </w:tc>
        <w:tc>
          <w:tcPr>
            <w:tcW w:w="3773" w:type="dxa"/>
          </w:tcPr>
          <w:p w14:paraId="78B1FA29" w14:textId="08FB2870" w:rsidR="00B0770C" w:rsidRPr="00326FD7" w:rsidRDefault="00EE1A24" w:rsidP="007372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>GCCTTCACATGGTACGTCATTG</w:t>
            </w:r>
          </w:p>
        </w:tc>
        <w:bookmarkStart w:id="0" w:name="_GoBack"/>
        <w:bookmarkEnd w:id="0"/>
      </w:tr>
      <w:tr w:rsidR="008168DF" w:rsidRPr="00326FD7" w14:paraId="3E04E635" w14:textId="77777777" w:rsidTr="008168D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</w:tcPr>
          <w:p w14:paraId="74BEAF43" w14:textId="63A5E037" w:rsidR="00B0770C" w:rsidRPr="00326FD7" w:rsidRDefault="003D3A4C" w:rsidP="00F83F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>PG</w:t>
            </w:r>
            <w:r w:rsidR="00F83FAD"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>22-7</w:t>
            </w:r>
          </w:p>
        </w:tc>
        <w:tc>
          <w:tcPr>
            <w:tcW w:w="3883" w:type="dxa"/>
          </w:tcPr>
          <w:p w14:paraId="52568E55" w14:textId="5FD3AFFE" w:rsidR="00B0770C" w:rsidRPr="00326FD7" w:rsidRDefault="00043560" w:rsidP="007372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>CGGTGAATAGCCAGATGTTC</w:t>
            </w:r>
          </w:p>
        </w:tc>
        <w:tc>
          <w:tcPr>
            <w:tcW w:w="3773" w:type="dxa"/>
          </w:tcPr>
          <w:p w14:paraId="5D9F296B" w14:textId="3ECB424F" w:rsidR="00B0770C" w:rsidRPr="00326FD7" w:rsidRDefault="003A7618" w:rsidP="007372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>CCTGAGGCTGAAACCTTAAC</w:t>
            </w:r>
          </w:p>
        </w:tc>
      </w:tr>
      <w:tr w:rsidR="008168DF" w:rsidRPr="00326FD7" w14:paraId="1FE27A8E" w14:textId="77777777" w:rsidTr="00816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</w:tcPr>
          <w:p w14:paraId="5C09F739" w14:textId="140A96C1" w:rsidR="008168DF" w:rsidRPr="00326FD7" w:rsidRDefault="008168DF" w:rsidP="00F83F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>PG16</w:t>
            </w:r>
          </w:p>
        </w:tc>
        <w:tc>
          <w:tcPr>
            <w:tcW w:w="3883" w:type="dxa"/>
          </w:tcPr>
          <w:p w14:paraId="055E2CBD" w14:textId="1BC29AC2" w:rsidR="008168DF" w:rsidRPr="00326FD7" w:rsidRDefault="008168DF" w:rsidP="007372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>GGCACCATCAATGGCAATGGCAAA</w:t>
            </w:r>
          </w:p>
        </w:tc>
        <w:tc>
          <w:tcPr>
            <w:tcW w:w="3773" w:type="dxa"/>
          </w:tcPr>
          <w:p w14:paraId="08E6F8C6" w14:textId="4CFF9239" w:rsidR="008168DF" w:rsidRPr="00326FD7" w:rsidRDefault="008168DF" w:rsidP="007372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6FD7">
              <w:rPr>
                <w:rFonts w:ascii="Times New Roman" w:eastAsia="Times New Roman" w:hAnsi="Times New Roman" w:cs="Times New Roman"/>
                <w:sz w:val="22"/>
                <w:szCs w:val="22"/>
              </w:rPr>
              <w:t>TAACCTCAAGCTTGCCACTCTCAG</w:t>
            </w:r>
          </w:p>
        </w:tc>
      </w:tr>
      <w:tr w:rsidR="008168DF" w:rsidRPr="00E9713A" w14:paraId="1A0BFB8B" w14:textId="77777777" w:rsidTr="008168D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</w:tcPr>
          <w:p w14:paraId="5D004E27" w14:textId="1CDD18C3" w:rsidR="00B0770C" w:rsidRPr="00E9713A" w:rsidRDefault="006521B7" w:rsidP="00F83F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 w:rsidRPr="00E9713A"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  <w:t>ACT 7</w:t>
            </w:r>
          </w:p>
        </w:tc>
        <w:tc>
          <w:tcPr>
            <w:tcW w:w="3883" w:type="dxa"/>
          </w:tcPr>
          <w:p w14:paraId="6FC31245" w14:textId="7BB6D707" w:rsidR="00B0770C" w:rsidRPr="00E9713A" w:rsidRDefault="008168DF" w:rsidP="007372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9713A">
              <w:rPr>
                <w:rFonts w:ascii="Times New Roman" w:hAnsi="Times New Roman" w:cs="Times New Roman"/>
                <w:sz w:val="22"/>
                <w:szCs w:val="22"/>
              </w:rPr>
              <w:t>CGTTCTGTCCCTCTATGCCA</w:t>
            </w:r>
          </w:p>
        </w:tc>
        <w:tc>
          <w:tcPr>
            <w:tcW w:w="3773" w:type="dxa"/>
          </w:tcPr>
          <w:p w14:paraId="29A0D4AF" w14:textId="561A3561" w:rsidR="00B0770C" w:rsidRPr="00E9713A" w:rsidRDefault="008168DF" w:rsidP="007372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9713A">
              <w:rPr>
                <w:rFonts w:ascii="Times New Roman" w:hAnsi="Times New Roman" w:cs="Times New Roman"/>
                <w:sz w:val="22"/>
                <w:szCs w:val="22"/>
              </w:rPr>
              <w:t>AGATCACGGCCAGCAAGATC</w:t>
            </w:r>
          </w:p>
        </w:tc>
      </w:tr>
      <w:tr w:rsidR="008168DF" w:rsidRPr="00326FD7" w14:paraId="32261CF9" w14:textId="77777777" w:rsidTr="0011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</w:tcPr>
          <w:p w14:paraId="58BDBF4A" w14:textId="6562CBFE" w:rsidR="003D3A4C" w:rsidRPr="00326FD7" w:rsidRDefault="003D3A4C" w:rsidP="00737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2"/>
                <w:szCs w:val="22"/>
                <w:lang w:val="es-MX"/>
              </w:rPr>
            </w:pPr>
            <w:r w:rsidRPr="00326FD7"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  <w:t>GAPDH</w:t>
            </w:r>
          </w:p>
        </w:tc>
        <w:tc>
          <w:tcPr>
            <w:tcW w:w="3883" w:type="dxa"/>
          </w:tcPr>
          <w:p w14:paraId="026051C7" w14:textId="0C299EC9" w:rsidR="003D3A4C" w:rsidRPr="00326FD7" w:rsidRDefault="003D3A4C" w:rsidP="007372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26FD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GTGGCTGTTAACGATCCCTT</w:t>
            </w:r>
          </w:p>
        </w:tc>
        <w:tc>
          <w:tcPr>
            <w:tcW w:w="3773" w:type="dxa"/>
          </w:tcPr>
          <w:p w14:paraId="442DF53E" w14:textId="32ACF439" w:rsidR="00BD728C" w:rsidRPr="0011744C" w:rsidRDefault="003D3A4C" w:rsidP="0011744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6FD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GTGACTGGCTTCTCATCGAA</w:t>
            </w:r>
          </w:p>
        </w:tc>
      </w:tr>
    </w:tbl>
    <w:p w14:paraId="3CC20B06" w14:textId="77777777" w:rsidR="00A35558" w:rsidRPr="00432B2D" w:rsidRDefault="00A35558">
      <w:pPr>
        <w:rPr>
          <w:rFonts w:ascii="Arial" w:hAnsi="Arial" w:cs="Arial"/>
        </w:rPr>
      </w:pPr>
    </w:p>
    <w:sectPr w:rsidR="00A35558" w:rsidRPr="00432B2D" w:rsidSect="00326FD7">
      <w:pgSz w:w="12240" w:h="15840"/>
      <w:pgMar w:top="1417" w:right="1701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5CF"/>
    <w:rsid w:val="0000348E"/>
    <w:rsid w:val="00043560"/>
    <w:rsid w:val="000B25CF"/>
    <w:rsid w:val="000B51E5"/>
    <w:rsid w:val="000D515A"/>
    <w:rsid w:val="001105FD"/>
    <w:rsid w:val="001144BE"/>
    <w:rsid w:val="00116953"/>
    <w:rsid w:val="0011744C"/>
    <w:rsid w:val="00117A47"/>
    <w:rsid w:val="0012015F"/>
    <w:rsid w:val="00197577"/>
    <w:rsid w:val="001A0EA0"/>
    <w:rsid w:val="001B7C55"/>
    <w:rsid w:val="001C6066"/>
    <w:rsid w:val="001F527D"/>
    <w:rsid w:val="00213B38"/>
    <w:rsid w:val="002377AE"/>
    <w:rsid w:val="0024576B"/>
    <w:rsid w:val="00245A70"/>
    <w:rsid w:val="002510AD"/>
    <w:rsid w:val="00252AD6"/>
    <w:rsid w:val="002731D8"/>
    <w:rsid w:val="002A004F"/>
    <w:rsid w:val="002A0621"/>
    <w:rsid w:val="002A09D1"/>
    <w:rsid w:val="002A165A"/>
    <w:rsid w:val="002D61CE"/>
    <w:rsid w:val="00316648"/>
    <w:rsid w:val="00326FD7"/>
    <w:rsid w:val="00361326"/>
    <w:rsid w:val="003A7618"/>
    <w:rsid w:val="003D1EA4"/>
    <w:rsid w:val="003D3A4C"/>
    <w:rsid w:val="003D6FDB"/>
    <w:rsid w:val="00425F10"/>
    <w:rsid w:val="00427752"/>
    <w:rsid w:val="00432B2D"/>
    <w:rsid w:val="0049441D"/>
    <w:rsid w:val="004B48C2"/>
    <w:rsid w:val="004E1203"/>
    <w:rsid w:val="00500837"/>
    <w:rsid w:val="00512730"/>
    <w:rsid w:val="005417F1"/>
    <w:rsid w:val="00563A3D"/>
    <w:rsid w:val="00574BB9"/>
    <w:rsid w:val="00576C90"/>
    <w:rsid w:val="005D6821"/>
    <w:rsid w:val="005E080F"/>
    <w:rsid w:val="00616568"/>
    <w:rsid w:val="006521B7"/>
    <w:rsid w:val="0066181B"/>
    <w:rsid w:val="006829D2"/>
    <w:rsid w:val="006F0FEE"/>
    <w:rsid w:val="006F60F4"/>
    <w:rsid w:val="00737288"/>
    <w:rsid w:val="00760C8A"/>
    <w:rsid w:val="00772331"/>
    <w:rsid w:val="00781FA7"/>
    <w:rsid w:val="00792DE4"/>
    <w:rsid w:val="007C53DC"/>
    <w:rsid w:val="007D51AB"/>
    <w:rsid w:val="007F5AD1"/>
    <w:rsid w:val="008168DF"/>
    <w:rsid w:val="00860FCF"/>
    <w:rsid w:val="0086251B"/>
    <w:rsid w:val="0087143C"/>
    <w:rsid w:val="00896E1A"/>
    <w:rsid w:val="008B3C23"/>
    <w:rsid w:val="00912F4E"/>
    <w:rsid w:val="00931F35"/>
    <w:rsid w:val="00952CC7"/>
    <w:rsid w:val="009545E5"/>
    <w:rsid w:val="00957DDD"/>
    <w:rsid w:val="009628DF"/>
    <w:rsid w:val="0097681D"/>
    <w:rsid w:val="0098181D"/>
    <w:rsid w:val="009A3DA4"/>
    <w:rsid w:val="009B4E55"/>
    <w:rsid w:val="009C683D"/>
    <w:rsid w:val="009E583D"/>
    <w:rsid w:val="009E77FD"/>
    <w:rsid w:val="00A01AA3"/>
    <w:rsid w:val="00A10B8C"/>
    <w:rsid w:val="00A140B3"/>
    <w:rsid w:val="00A2101E"/>
    <w:rsid w:val="00A35558"/>
    <w:rsid w:val="00A4033C"/>
    <w:rsid w:val="00A435D4"/>
    <w:rsid w:val="00A7161F"/>
    <w:rsid w:val="00A80234"/>
    <w:rsid w:val="00A833A3"/>
    <w:rsid w:val="00A93B5C"/>
    <w:rsid w:val="00AA7602"/>
    <w:rsid w:val="00AB49BD"/>
    <w:rsid w:val="00AF450A"/>
    <w:rsid w:val="00AF50EB"/>
    <w:rsid w:val="00B01035"/>
    <w:rsid w:val="00B02573"/>
    <w:rsid w:val="00B0770C"/>
    <w:rsid w:val="00B16C0C"/>
    <w:rsid w:val="00B247AF"/>
    <w:rsid w:val="00B57391"/>
    <w:rsid w:val="00B80EF7"/>
    <w:rsid w:val="00B84BCA"/>
    <w:rsid w:val="00B97CA4"/>
    <w:rsid w:val="00BB16BC"/>
    <w:rsid w:val="00BC0A3C"/>
    <w:rsid w:val="00BD4DFE"/>
    <w:rsid w:val="00BD728C"/>
    <w:rsid w:val="00C51A90"/>
    <w:rsid w:val="00C60115"/>
    <w:rsid w:val="00CA1463"/>
    <w:rsid w:val="00CE3F6C"/>
    <w:rsid w:val="00CE547D"/>
    <w:rsid w:val="00CF27B0"/>
    <w:rsid w:val="00D74D67"/>
    <w:rsid w:val="00DD17CF"/>
    <w:rsid w:val="00E0212F"/>
    <w:rsid w:val="00E2721A"/>
    <w:rsid w:val="00E36271"/>
    <w:rsid w:val="00E40813"/>
    <w:rsid w:val="00E63007"/>
    <w:rsid w:val="00E63F67"/>
    <w:rsid w:val="00E76DF0"/>
    <w:rsid w:val="00E9713A"/>
    <w:rsid w:val="00EE1A24"/>
    <w:rsid w:val="00EF1EBE"/>
    <w:rsid w:val="00F10484"/>
    <w:rsid w:val="00F33184"/>
    <w:rsid w:val="00F471B3"/>
    <w:rsid w:val="00F7041F"/>
    <w:rsid w:val="00F75065"/>
    <w:rsid w:val="00F83FAD"/>
    <w:rsid w:val="00F8496C"/>
    <w:rsid w:val="00F95E42"/>
    <w:rsid w:val="00FD7048"/>
    <w:rsid w:val="00FE2390"/>
    <w:rsid w:val="00FE7515"/>
    <w:rsid w:val="00FF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ED29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25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432B2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10B8C"/>
    <w:rPr>
      <w:color w:val="0000FF" w:themeColor="hyperlink"/>
      <w:u w:val="single"/>
    </w:rPr>
  </w:style>
  <w:style w:type="table" w:styleId="LightList-Accent1">
    <w:name w:val="Light List Accent 1"/>
    <w:basedOn w:val="TableNormal"/>
    <w:uiPriority w:val="61"/>
    <w:rsid w:val="00B0770C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stTable1LightAccent4">
    <w:name w:val="List Table 1 Light Accent 4"/>
    <w:basedOn w:val="TableNormal"/>
    <w:uiPriority w:val="46"/>
    <w:rsid w:val="009E77F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">
    <w:name w:val="List Table 1 Light"/>
    <w:basedOn w:val="TableNormal"/>
    <w:uiPriority w:val="46"/>
    <w:rsid w:val="009E77F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TableNormal"/>
    <w:uiPriority w:val="99"/>
    <w:rsid w:val="009E77F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25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432B2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10B8C"/>
    <w:rPr>
      <w:color w:val="0000FF" w:themeColor="hyperlink"/>
      <w:u w:val="single"/>
    </w:rPr>
  </w:style>
  <w:style w:type="table" w:styleId="LightList-Accent1">
    <w:name w:val="Light List Accent 1"/>
    <w:basedOn w:val="TableNormal"/>
    <w:uiPriority w:val="61"/>
    <w:rsid w:val="00B0770C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stTable1LightAccent4">
    <w:name w:val="List Table 1 Light Accent 4"/>
    <w:basedOn w:val="TableNormal"/>
    <w:uiPriority w:val="46"/>
    <w:rsid w:val="009E77F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">
    <w:name w:val="List Table 1 Light"/>
    <w:basedOn w:val="TableNormal"/>
    <w:uiPriority w:val="46"/>
    <w:rsid w:val="009E77F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TableNormal"/>
    <w:uiPriority w:val="99"/>
    <w:rsid w:val="009E77F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7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Macintosh Word</Application>
  <DocSecurity>0</DocSecurity>
  <Lines>4</Lines>
  <Paragraphs>1</Paragraphs>
  <ScaleCrop>false</ScaleCrop>
  <Company>CIAD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Islas</dc:creator>
  <cp:keywords/>
  <dc:description/>
  <cp:lastModifiedBy>FAM</cp:lastModifiedBy>
  <cp:revision>2</cp:revision>
  <dcterms:created xsi:type="dcterms:W3CDTF">2019-07-23T06:11:00Z</dcterms:created>
  <dcterms:modified xsi:type="dcterms:W3CDTF">2019-07-23T06:11:00Z</dcterms:modified>
</cp:coreProperties>
</file>